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CAAFE" w14:textId="1350B081" w:rsidR="00711404" w:rsidRPr="009F7FA4" w:rsidRDefault="0019107A" w:rsidP="00013D6F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9F7FA4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711404" w:rsidRPr="009F7FA4">
        <w:rPr>
          <w:rFonts w:ascii="Times New Roman" w:hAnsi="Times New Roman" w:cs="Times New Roman"/>
          <w:b/>
          <w:color w:val="000000" w:themeColor="text1"/>
          <w:sz w:val="22"/>
        </w:rPr>
        <w:t>earch strateg</w:t>
      </w:r>
      <w:r w:rsidRPr="009F7FA4">
        <w:rPr>
          <w:rFonts w:ascii="Times New Roman" w:hAnsi="Times New Roman" w:cs="Times New Roman" w:hint="eastAsia"/>
          <w:b/>
          <w:color w:val="000000" w:themeColor="text1"/>
          <w:sz w:val="22"/>
        </w:rPr>
        <w:t>ies</w:t>
      </w:r>
    </w:p>
    <w:p w14:paraId="0928C597" w14:textId="77777777" w:rsidR="0019107A" w:rsidRDefault="0019107A" w:rsidP="00013D6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C30FA3C" w14:textId="77777777" w:rsidR="001C7F1E" w:rsidRPr="0052052B" w:rsidRDefault="001C7F1E" w:rsidP="00013D6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52052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ubMed</w:t>
      </w:r>
    </w:p>
    <w:p w14:paraId="7DFCBB77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1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"Osteoarthritis, Knee"[Mesh]</w:t>
      </w:r>
    </w:p>
    <w:p w14:paraId="63B0C52E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2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Knee Osteoarthritides[tw]</w:t>
      </w:r>
    </w:p>
    <w:p w14:paraId="0F8966C8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3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Knee Osteoarthritis[tw]</w:t>
      </w:r>
    </w:p>
    <w:p w14:paraId="2538BDCE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4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"Osteoarthritis"[Mesh]</w:t>
      </w:r>
    </w:p>
    <w:p w14:paraId="0CD655B1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5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Osteoarthritides[tw]</w:t>
      </w:r>
    </w:p>
    <w:p w14:paraId="15A21037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6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Osteoarthrosis[tw]</w:t>
      </w:r>
    </w:p>
    <w:p w14:paraId="0554C834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7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Osteoarthroses[tw]</w:t>
      </w:r>
    </w:p>
    <w:p w14:paraId="20912B8A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8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Degenerative Arthritides</w:t>
      </w:r>
    </w:p>
    <w:p w14:paraId="7C400CE5" w14:textId="77777777" w:rsidR="001C7F1E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9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Degenerative Arthritis</w:t>
      </w:r>
    </w:p>
    <w:p w14:paraId="403B9D22" w14:textId="77777777" w:rsidR="00904047" w:rsidRPr="0052052B" w:rsidRDefault="001C7F1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10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 xml:space="preserve"> </w:t>
      </w:r>
      <w:r w:rsidR="00904047" w:rsidRPr="0052052B">
        <w:rPr>
          <w:rFonts w:ascii="Times New Roman" w:hAnsi="Times New Roman" w:cs="Times New Roman"/>
          <w:sz w:val="18"/>
          <w:szCs w:val="18"/>
        </w:rPr>
        <w:t>Knee[Mesh]</w:t>
      </w:r>
    </w:p>
    <w:p w14:paraId="4A080994" w14:textId="77777777" w:rsidR="00FA7226" w:rsidRPr="0052052B" w:rsidRDefault="00FA7226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11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 xml:space="preserve"> Knee[tw]</w:t>
      </w:r>
    </w:p>
    <w:p w14:paraId="31643FA5" w14:textId="77777777" w:rsidR="00FA7226" w:rsidRPr="0052052B" w:rsidRDefault="00FA7226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12 </w:t>
      </w:r>
      <w:r w:rsidR="00B90F7E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Pr="0052052B">
        <w:rPr>
          <w:rFonts w:ascii="Times New Roman" w:hAnsi="Times New Roman" w:cs="Times New Roman"/>
          <w:sz w:val="18"/>
          <w:szCs w:val="18"/>
        </w:rPr>
        <w:t>knees[tw]</w:t>
      </w:r>
    </w:p>
    <w:p w14:paraId="6DEA5E5A" w14:textId="77777777" w:rsidR="00904047" w:rsidRPr="0052052B" w:rsidRDefault="00886B8D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13</w:t>
      </w:r>
      <w:r w:rsidR="00636487" w:rsidRPr="0052052B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OLE_LINK1"/>
      <w:bookmarkStart w:id="2" w:name="OLE_LINK2"/>
      <w:r w:rsidR="000B7FAC" w:rsidRPr="0052052B">
        <w:rPr>
          <w:rFonts w:ascii="Times New Roman" w:hAnsi="Times New Roman" w:cs="Times New Roman"/>
          <w:sz w:val="18"/>
          <w:szCs w:val="18"/>
        </w:rPr>
        <w:t xml:space="preserve">  </w:t>
      </w:r>
      <w:r w:rsidR="00636487" w:rsidRPr="0052052B">
        <w:rPr>
          <w:rFonts w:ascii="Times New Roman" w:hAnsi="Times New Roman" w:cs="Times New Roman"/>
          <w:sz w:val="18"/>
          <w:szCs w:val="18"/>
        </w:rPr>
        <w:t>#</w:t>
      </w:r>
      <w:bookmarkEnd w:id="1"/>
      <w:bookmarkEnd w:id="2"/>
      <w:r w:rsidR="00636487" w:rsidRPr="0052052B">
        <w:rPr>
          <w:rFonts w:ascii="Times New Roman" w:hAnsi="Times New Roman" w:cs="Times New Roman"/>
          <w:sz w:val="18"/>
          <w:szCs w:val="18"/>
        </w:rPr>
        <w:t xml:space="preserve">1 or #2 or #3 </w:t>
      </w:r>
    </w:p>
    <w:p w14:paraId="5332927D" w14:textId="77777777" w:rsidR="00636487" w:rsidRPr="0052052B" w:rsidRDefault="0063648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14 </w:t>
      </w:r>
      <w:r w:rsidR="000B7FAC" w:rsidRPr="0052052B">
        <w:rPr>
          <w:rFonts w:ascii="Times New Roman" w:hAnsi="Times New Roman" w:cs="Times New Roman"/>
          <w:sz w:val="18"/>
          <w:szCs w:val="18"/>
        </w:rPr>
        <w:t xml:space="preserve">  #4 or </w:t>
      </w:r>
      <w:r w:rsidRPr="0052052B">
        <w:rPr>
          <w:rFonts w:ascii="Times New Roman" w:hAnsi="Times New Roman" w:cs="Times New Roman"/>
          <w:sz w:val="18"/>
          <w:szCs w:val="18"/>
        </w:rPr>
        <w:t>#5 or #6 or #7 or #8 or #9</w:t>
      </w:r>
    </w:p>
    <w:p w14:paraId="562A9F8C" w14:textId="77777777" w:rsidR="000B7FAC" w:rsidRPr="0052052B" w:rsidRDefault="000B7FAC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15   #10 or #11 or #12</w:t>
      </w:r>
    </w:p>
    <w:p w14:paraId="3C37AB68" w14:textId="77777777" w:rsidR="00636487" w:rsidRPr="0052052B" w:rsidRDefault="000B7FAC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 xml:space="preserve">#16   </w:t>
      </w:r>
      <w:r w:rsidR="00B90F7E" w:rsidRPr="0052052B">
        <w:rPr>
          <w:rFonts w:ascii="Times New Roman" w:hAnsi="Times New Roman" w:cs="Times New Roman"/>
          <w:sz w:val="18"/>
          <w:szCs w:val="18"/>
        </w:rPr>
        <w:t>#14 and #15</w:t>
      </w:r>
    </w:p>
    <w:p w14:paraId="3EB77DB0" w14:textId="77777777" w:rsidR="00B90F7E" w:rsidRPr="0052052B" w:rsidRDefault="00B90F7E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17   #13 or #16</w:t>
      </w:r>
    </w:p>
    <w:p w14:paraId="0EDD6EE2" w14:textId="35FB315D" w:rsidR="001C7F1E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18   </w:t>
      </w:r>
      <w:r w:rsidR="001C7F1E" w:rsidRPr="0052052B">
        <w:rPr>
          <w:rFonts w:ascii="Times New Roman" w:hAnsi="Times New Roman" w:cs="Times New Roman"/>
          <w:sz w:val="18"/>
          <w:szCs w:val="18"/>
        </w:rPr>
        <w:t>"Acupuncture"[Mesh]</w:t>
      </w:r>
    </w:p>
    <w:p w14:paraId="5FF3961D" w14:textId="00A19CF6" w:rsidR="001C7F1E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19   </w:t>
      </w:r>
      <w:r w:rsidR="001C7F1E" w:rsidRPr="0052052B">
        <w:rPr>
          <w:rFonts w:ascii="Times New Roman" w:hAnsi="Times New Roman" w:cs="Times New Roman"/>
          <w:sz w:val="18"/>
          <w:szCs w:val="18"/>
        </w:rPr>
        <w:t>"Acupuncture Therapy"[Mesh]</w:t>
      </w:r>
    </w:p>
    <w:p w14:paraId="1ED2B15A" w14:textId="530F2ED5" w:rsidR="00904047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0   </w:t>
      </w:r>
      <w:r w:rsidRPr="0052052B">
        <w:rPr>
          <w:rFonts w:ascii="Times New Roman" w:hAnsi="Times New Roman" w:cs="Times New Roman"/>
          <w:sz w:val="18"/>
          <w:szCs w:val="18"/>
        </w:rPr>
        <w:t>Acupuncture[tw]</w:t>
      </w:r>
    </w:p>
    <w:p w14:paraId="13EA82DE" w14:textId="08847454" w:rsidR="001C7F1E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1   </w:t>
      </w:r>
      <w:r w:rsidRPr="0052052B">
        <w:rPr>
          <w:rFonts w:ascii="Times New Roman" w:hAnsi="Times New Roman" w:cs="Times New Roman"/>
          <w:sz w:val="18"/>
          <w:szCs w:val="18"/>
        </w:rPr>
        <w:t>acupoint injection[tw]</w:t>
      </w:r>
    </w:p>
    <w:p w14:paraId="26AB48D4" w14:textId="5C6F7C60" w:rsidR="00904047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2   </w:t>
      </w:r>
      <w:r w:rsidRPr="0052052B">
        <w:rPr>
          <w:rFonts w:ascii="Times New Roman" w:hAnsi="Times New Roman" w:cs="Times New Roman"/>
          <w:sz w:val="18"/>
          <w:szCs w:val="18"/>
        </w:rPr>
        <w:t>trigger point[tw]</w:t>
      </w:r>
    </w:p>
    <w:p w14:paraId="1415C01D" w14:textId="3C03621E" w:rsidR="001C7F1E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3   </w:t>
      </w:r>
      <w:r w:rsidRPr="0052052B">
        <w:rPr>
          <w:rFonts w:ascii="Times New Roman" w:hAnsi="Times New Roman" w:cs="Times New Roman"/>
          <w:sz w:val="18"/>
          <w:szCs w:val="18"/>
        </w:rPr>
        <w:t>dry needling[tw]</w:t>
      </w:r>
    </w:p>
    <w:p w14:paraId="2177DCDF" w14:textId="68D7DA4F" w:rsidR="00904047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4   </w:t>
      </w:r>
      <w:r w:rsidRPr="0052052B">
        <w:rPr>
          <w:rFonts w:ascii="Times New Roman" w:hAnsi="Times New Roman" w:cs="Times New Roman"/>
          <w:sz w:val="18"/>
          <w:szCs w:val="18"/>
        </w:rPr>
        <w:t>electroacupuncture[tw]</w:t>
      </w:r>
    </w:p>
    <w:p w14:paraId="0E6123AB" w14:textId="3BDEF87E" w:rsidR="00904047" w:rsidRPr="0052052B" w:rsidRDefault="00904047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5   </w:t>
      </w:r>
      <w:r w:rsidRPr="0052052B">
        <w:rPr>
          <w:rFonts w:ascii="Times New Roman" w:hAnsi="Times New Roman" w:cs="Times New Roman"/>
          <w:sz w:val="18"/>
          <w:szCs w:val="18"/>
        </w:rPr>
        <w:t>electro-acupuncture[tw]</w:t>
      </w:r>
    </w:p>
    <w:p w14:paraId="3FA203A1" w14:textId="73EFD3E9" w:rsidR="007808C9" w:rsidRPr="0052052B" w:rsidRDefault="007808C9" w:rsidP="00013D6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6   </w:t>
      </w:r>
      <w:r w:rsidRPr="0052052B">
        <w:rPr>
          <w:rFonts w:ascii="Times New Roman" w:hAnsi="Times New Roman" w:cs="Times New Roman"/>
          <w:color w:val="000000" w:themeColor="text1"/>
          <w:sz w:val="18"/>
          <w:szCs w:val="18"/>
        </w:rPr>
        <w:t>filiform needle</w:t>
      </w:r>
      <w:r w:rsidRPr="0052052B">
        <w:rPr>
          <w:rFonts w:ascii="Times New Roman" w:hAnsi="Times New Roman" w:cs="Times New Roman"/>
          <w:sz w:val="18"/>
          <w:szCs w:val="18"/>
        </w:rPr>
        <w:t>[tw]</w:t>
      </w:r>
    </w:p>
    <w:p w14:paraId="45720D48" w14:textId="52A17F30" w:rsidR="007808C9" w:rsidRPr="0052052B" w:rsidRDefault="007808C9" w:rsidP="00013D6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2052B">
        <w:rPr>
          <w:rFonts w:ascii="Times New Roman" w:hAnsi="Times New Roman" w:cs="Times New Roman"/>
          <w:color w:val="000000" w:themeColor="text1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27   </w:t>
      </w:r>
      <w:r w:rsidRPr="0052052B">
        <w:rPr>
          <w:rFonts w:ascii="Times New Roman" w:hAnsi="Times New Roman" w:cs="Times New Roman"/>
          <w:color w:val="000000" w:themeColor="text1"/>
          <w:sz w:val="18"/>
          <w:szCs w:val="18"/>
        </w:rPr>
        <w:t>fire needle</w:t>
      </w:r>
      <w:r w:rsidRPr="0052052B">
        <w:rPr>
          <w:rFonts w:ascii="Times New Roman" w:hAnsi="Times New Roman" w:cs="Times New Roman"/>
          <w:sz w:val="18"/>
          <w:szCs w:val="18"/>
        </w:rPr>
        <w:t>[tw]</w:t>
      </w:r>
    </w:p>
    <w:p w14:paraId="43745C2C" w14:textId="189943DC" w:rsidR="007808C9" w:rsidRPr="0052052B" w:rsidRDefault="007808C9" w:rsidP="00013D6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025EA0" w:rsidRPr="0052052B">
        <w:rPr>
          <w:rFonts w:ascii="Times New Roman" w:hAnsi="Times New Roman" w:cs="Times New Roman"/>
          <w:sz w:val="18"/>
          <w:szCs w:val="18"/>
        </w:rPr>
        <w:t xml:space="preserve">28   </w:t>
      </w:r>
      <w:r w:rsidRPr="0052052B">
        <w:rPr>
          <w:rFonts w:ascii="Times New Roman" w:hAnsi="Times New Roman" w:cs="Times New Roman"/>
          <w:color w:val="000000" w:themeColor="text1"/>
          <w:sz w:val="18"/>
          <w:szCs w:val="18"/>
        </w:rPr>
        <w:t>silver needle</w:t>
      </w:r>
      <w:r w:rsidRPr="0052052B">
        <w:rPr>
          <w:rFonts w:ascii="Times New Roman" w:hAnsi="Times New Roman" w:cs="Times New Roman"/>
          <w:sz w:val="18"/>
          <w:szCs w:val="18"/>
        </w:rPr>
        <w:t>[tw]</w:t>
      </w:r>
    </w:p>
    <w:p w14:paraId="6200D5BB" w14:textId="77777777" w:rsidR="00904047" w:rsidRPr="0052052B" w:rsidRDefault="00041E61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29   #18 or #19 or #20 or #21 or #22 or #23 or #24 or #25 or #26 or #27 or #28</w:t>
      </w:r>
    </w:p>
    <w:p w14:paraId="3BB9AED1" w14:textId="77777777" w:rsidR="00B16053" w:rsidRDefault="007808C9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</w:t>
      </w:r>
      <w:r w:rsidR="006572E0" w:rsidRPr="0052052B">
        <w:rPr>
          <w:rFonts w:ascii="Times New Roman" w:hAnsi="Times New Roman" w:cs="Times New Roman"/>
          <w:sz w:val="18"/>
          <w:szCs w:val="18"/>
        </w:rPr>
        <w:t xml:space="preserve">30   </w:t>
      </w:r>
      <w:r w:rsidR="00904047" w:rsidRPr="0052052B">
        <w:rPr>
          <w:rFonts w:ascii="Times New Roman" w:hAnsi="Times New Roman" w:cs="Times New Roman"/>
          <w:sz w:val="18"/>
          <w:szCs w:val="18"/>
        </w:rPr>
        <w:t>Randomized controlled trial[pt] OR Controlled clinical trial[pt] OR Randomized[tiab] OR Placebo[tiab] OR</w:t>
      </w:r>
    </w:p>
    <w:p w14:paraId="423592D3" w14:textId="53B23B11" w:rsidR="00886B8D" w:rsidRPr="0052052B" w:rsidRDefault="00904047" w:rsidP="00B16053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Clinical Trials as Topic[Mesh] OR Randomly[tiab] OR Trials[ti]</w:t>
      </w:r>
    </w:p>
    <w:p w14:paraId="08560B74" w14:textId="77777777" w:rsidR="0052052B" w:rsidRDefault="006572E0" w:rsidP="00013D6F">
      <w:pPr>
        <w:rPr>
          <w:rFonts w:ascii="Times New Roman" w:hAnsi="Times New Roman" w:cs="Times New Roman"/>
          <w:sz w:val="18"/>
          <w:szCs w:val="18"/>
        </w:rPr>
      </w:pPr>
      <w:r w:rsidRPr="0052052B">
        <w:rPr>
          <w:rFonts w:ascii="Times New Roman" w:hAnsi="Times New Roman" w:cs="Times New Roman"/>
          <w:sz w:val="18"/>
          <w:szCs w:val="18"/>
        </w:rPr>
        <w:t>#3</w:t>
      </w:r>
      <w:r w:rsidR="00B86426" w:rsidRPr="0052052B">
        <w:rPr>
          <w:rFonts w:ascii="Times New Roman" w:hAnsi="Times New Roman" w:cs="Times New Roman"/>
          <w:sz w:val="18"/>
          <w:szCs w:val="18"/>
        </w:rPr>
        <w:t>1</w:t>
      </w:r>
      <w:r w:rsidRPr="0052052B">
        <w:rPr>
          <w:rFonts w:ascii="Times New Roman" w:hAnsi="Times New Roman" w:cs="Times New Roman"/>
          <w:sz w:val="18"/>
          <w:szCs w:val="18"/>
        </w:rPr>
        <w:t xml:space="preserve">   #17 and # 29 and # 30</w:t>
      </w:r>
    </w:p>
    <w:p w14:paraId="6802112B" w14:textId="77777777" w:rsidR="0052052B" w:rsidRDefault="0052052B" w:rsidP="00013D6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2598905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18"/>
          <w:szCs w:val="18"/>
        </w:rPr>
      </w:pPr>
      <w:r w:rsidRPr="0052052B">
        <w:rPr>
          <w:rFonts w:ascii="Times New Roman" w:eastAsia="Arial Unicode MS" w:hAnsi="Times New Roman" w:cs="Times New Roman"/>
          <w:b/>
          <w:kern w:val="0"/>
          <w:sz w:val="18"/>
          <w:szCs w:val="18"/>
        </w:rPr>
        <w:lastRenderedPageBreak/>
        <w:t>Embase</w:t>
      </w:r>
    </w:p>
    <w:p w14:paraId="2FEA5BF6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     Clinical trial/ </w:t>
      </w:r>
    </w:p>
    <w:p w14:paraId="4CD6A95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     Randomized controlled trial/ </w:t>
      </w:r>
    </w:p>
    <w:p w14:paraId="622C02B7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     Randomization/ </w:t>
      </w:r>
    </w:p>
    <w:p w14:paraId="4D710D95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4     Single blind procedure/</w:t>
      </w:r>
    </w:p>
    <w:p w14:paraId="0522E493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5     Double blind procedure/</w:t>
      </w:r>
    </w:p>
    <w:p w14:paraId="26A78DE8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6     Crossover procedure/ </w:t>
      </w:r>
    </w:p>
    <w:p w14:paraId="04FBC118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7     Placebo/</w:t>
      </w:r>
    </w:p>
    <w:p w14:paraId="492B77F5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8     Randomi?ed controlled trial$.tw. </w:t>
      </w:r>
    </w:p>
    <w:p w14:paraId="23A5BB5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9     Rct.tw. </w:t>
      </w:r>
    </w:p>
    <w:p w14:paraId="28118B98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0     Random allocation.tw. </w:t>
      </w:r>
    </w:p>
    <w:p w14:paraId="44251186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1     Randomly allocated.tw.)</w:t>
      </w:r>
    </w:p>
    <w:p w14:paraId="5D1E0A35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2     Allocated randomly.tw. </w:t>
      </w:r>
    </w:p>
    <w:p w14:paraId="647A8CD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3     (allocated adj2 random).tw. </w:t>
      </w:r>
    </w:p>
    <w:p w14:paraId="4C7ACC8E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4     Single blind$.tw. </w:t>
      </w:r>
    </w:p>
    <w:p w14:paraId="1E064E5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5     Double blind$.tw. </w:t>
      </w:r>
    </w:p>
    <w:p w14:paraId="72F8F30A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6     ((treble or triple) adj blind$).tw.</w:t>
      </w:r>
    </w:p>
    <w:p w14:paraId="5390BBBF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7     Placebo$.tw. </w:t>
      </w:r>
    </w:p>
    <w:p w14:paraId="727F64A0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8     Prospective study/ </w:t>
      </w:r>
    </w:p>
    <w:p w14:paraId="1C4450F4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9     or/1-18 </w:t>
      </w:r>
    </w:p>
    <w:p w14:paraId="03E259D1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0     Case study/ </w:t>
      </w:r>
    </w:p>
    <w:p w14:paraId="1D9C4ABE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1     Case report.tw. </w:t>
      </w:r>
    </w:p>
    <w:p w14:paraId="0FEC2E1F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2     Abstract report/ or letter/ </w:t>
      </w:r>
    </w:p>
    <w:p w14:paraId="72B21F98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23     or/20-22</w:t>
      </w:r>
    </w:p>
    <w:p w14:paraId="3672FD3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4     19 not 23 </w:t>
      </w:r>
    </w:p>
    <w:p w14:paraId="7469B9BD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5     Osteoarthritis, Knee.mp. or exp knee osteoarthritis/ </w:t>
      </w:r>
    </w:p>
    <w:p w14:paraId="17078ACA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6     knee osteoarthritis.mp. or exp knee osteoarthritis/ </w:t>
      </w:r>
    </w:p>
    <w:p w14:paraId="17641611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7     Knee Osteoarthritis.tw. </w:t>
      </w:r>
    </w:p>
    <w:p w14:paraId="75AF43DE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28     exp knee osteoarthritis/ or osteoarthritis.mp.</w:t>
      </w:r>
    </w:p>
    <w:p w14:paraId="5FCB969B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9     Osteoarthrosis.tw. </w:t>
      </w:r>
    </w:p>
    <w:p w14:paraId="205D94FF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0     Osteoarthroses.tw. </w:t>
      </w:r>
    </w:p>
    <w:p w14:paraId="4129C890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1     Degenerative Arthritides.tw. </w:t>
      </w:r>
    </w:p>
    <w:p w14:paraId="7B00128D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2     Degenerative Arthritis.tw. </w:t>
      </w:r>
    </w:p>
    <w:p w14:paraId="4CD4AE0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33     Knee.mp. or exp knee/ or exp knee arthritis/</w:t>
      </w:r>
    </w:p>
    <w:p w14:paraId="1625E1E5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4    (knees or Knee).tw. </w:t>
      </w:r>
    </w:p>
    <w:p w14:paraId="4657D85F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35     28 or 29 or 30 or 31 or 32</w:t>
      </w:r>
    </w:p>
    <w:p w14:paraId="3314879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6     33 or 34 </w:t>
      </w:r>
    </w:p>
    <w:p w14:paraId="35A33002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7     35 and 36 </w:t>
      </w:r>
    </w:p>
    <w:p w14:paraId="50758961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38     25 or 26 or 27</w:t>
      </w:r>
    </w:p>
    <w:p w14:paraId="4824211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39     37 or 38</w:t>
      </w:r>
    </w:p>
    <w:p w14:paraId="2D1704F7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40     24 and 39</w:t>
      </w:r>
    </w:p>
    <w:p w14:paraId="672650BE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1    </w:t>
      </w:r>
      <w:r w:rsidR="0019107A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exp acupuncture analgesia/ or Acupuncture.mp. or exp acupuncture/ or exp acupuncture needle/ </w:t>
      </w:r>
    </w:p>
    <w:p w14:paraId="43F48122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2     Acupuncture Therapy.mp. or acupuncture/ </w:t>
      </w:r>
    </w:p>
    <w:p w14:paraId="160AD5B6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3     Acupuncture.tw. </w:t>
      </w:r>
    </w:p>
    <w:p w14:paraId="38B57139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lastRenderedPageBreak/>
        <w:t xml:space="preserve">44     exp electroacupuncture/ or exp acupuncture/ or acupoint injection.mp. </w:t>
      </w:r>
    </w:p>
    <w:p w14:paraId="23C563D6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5     exp acupuncture/ or trigger point.mp. or exp trigger point/ </w:t>
      </w:r>
    </w:p>
    <w:p w14:paraId="6693D132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6     exp trigger point/ or dry needling.mp. </w:t>
      </w:r>
    </w:p>
    <w:p w14:paraId="4FCD5DCE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7     electroacupuncture.mp. or exp acupuncture/ or exp electroacupuncture/ </w:t>
      </w:r>
    </w:p>
    <w:p w14:paraId="14947E3B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8     exp acupuncture/ or exp electroacupuncture/ or electro-acupuncture.mp. </w:t>
      </w:r>
    </w:p>
    <w:p w14:paraId="1FBB6179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9     exp acupuncture analgesia/ or exp electroacupuncture/ or exp acupuncture/ or filiform needle.mp. or exp needle/ </w:t>
      </w:r>
    </w:p>
    <w:p w14:paraId="72970FBC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50     exp acupuncture/ or fire needle.mp. </w:t>
      </w:r>
    </w:p>
    <w:p w14:paraId="284382A7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51     exp needle/ or exp acupuncture/ or silver needle.mp. </w:t>
      </w:r>
    </w:p>
    <w:p w14:paraId="40F8151D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52     (acupoint injection or trigger point or dry needling or electroacupuncture or electro-acupuncture or filiform needle or fire needle or silver needle).tw. </w:t>
      </w:r>
    </w:p>
    <w:p w14:paraId="084EC837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53     41 or 42 or 43 or 44 or 45 or 46 or 47 or 48 or 49 or 50 or 51 </w:t>
      </w:r>
    </w:p>
    <w:p w14:paraId="51638ED1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54     52 or 53 </w:t>
      </w:r>
    </w:p>
    <w:p w14:paraId="736AC18A" w14:textId="77777777" w:rsidR="00044D2B" w:rsidRPr="0052052B" w:rsidRDefault="00044D2B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55     40 and 54 </w:t>
      </w:r>
    </w:p>
    <w:p w14:paraId="618FAE43" w14:textId="77777777" w:rsidR="00044D2B" w:rsidRPr="0052052B" w:rsidRDefault="00044D2B" w:rsidP="00013D6F">
      <w:pPr>
        <w:rPr>
          <w:rFonts w:ascii="Times New Roman" w:hAnsi="Times New Roman" w:cs="Times New Roman"/>
          <w:sz w:val="18"/>
          <w:szCs w:val="18"/>
        </w:rPr>
      </w:pPr>
    </w:p>
    <w:p w14:paraId="601D262A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p w14:paraId="594E13B0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p w14:paraId="23563F80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p w14:paraId="3ECECEF1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p w14:paraId="1EE5CB4B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p w14:paraId="70B4CA9E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p w14:paraId="62CE0F73" w14:textId="77777777" w:rsidR="0052052B" w:rsidRDefault="0052052B" w:rsidP="00013D6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63398F4" w14:textId="77777777" w:rsidR="00DE69F8" w:rsidRPr="0052052B" w:rsidRDefault="00DE69F8" w:rsidP="00013D6F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b/>
          <w:sz w:val="18"/>
          <w:szCs w:val="18"/>
        </w:rPr>
        <w:lastRenderedPageBreak/>
        <w:t>Cochrane Central Register of Controlled Trials</w:t>
      </w:r>
    </w:p>
    <w:p w14:paraId="547F8AE0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     Osteoarthritis, Knee.mp. or exp Osteoarthritis, Knee/ </w:t>
      </w:r>
    </w:p>
    <w:p w14:paraId="3BFFA318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2     knee osteoarthritis.mp. or exp Osteoarthritis, Knee/ </w:t>
      </w:r>
    </w:p>
    <w:p w14:paraId="5920A2E3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3     Knee Osteoarthritis.tw. </w:t>
      </w:r>
    </w:p>
    <w:p w14:paraId="5415D021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4     1 or 2 or 3 </w:t>
      </w:r>
    </w:p>
    <w:p w14:paraId="63DE70E1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5     Osteoarthritis.mp. or Osteoarthritis/ or exp Osteoarthritis, Knee/</w:t>
      </w:r>
    </w:p>
    <w:p w14:paraId="0A2442A2" w14:textId="77777777" w:rsidR="00C76078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6     (Osteoarthritides or Osteoarthrosis or Osteoarthroses or Degenerative Arthritides or Degenerative </w:t>
      </w:r>
    </w:p>
    <w:p w14:paraId="679D6158" w14:textId="4DF34ED6" w:rsidR="009B1F4F" w:rsidRPr="0052052B" w:rsidRDefault="009B1F4F" w:rsidP="00013D6F">
      <w:pPr>
        <w:widowControl/>
        <w:ind w:firstLineChars="300" w:firstLine="540"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Arthritis).tw. </w:t>
      </w:r>
    </w:p>
    <w:p w14:paraId="1BAC659B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7     exp Osteoarthritis, Knee/ or exp Knee/ or Knee.mp. </w:t>
      </w:r>
    </w:p>
    <w:p w14:paraId="3FC2AFB8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8     (Knee or knee).tw. </w:t>
      </w:r>
    </w:p>
    <w:p w14:paraId="2ADBF977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9     5 or 6</w:t>
      </w:r>
      <w:r w:rsidR="009A1EE5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</w:t>
      </w:r>
    </w:p>
    <w:p w14:paraId="53FE18FB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0     7 or 8 </w:t>
      </w:r>
    </w:p>
    <w:p w14:paraId="56112B5A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11     9 and 10 </w:t>
      </w:r>
    </w:p>
    <w:p w14:paraId="6BB8F130" w14:textId="77777777" w:rsidR="009A1EE5" w:rsidRPr="0052052B" w:rsidRDefault="009A1EE5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2     11 or 4</w:t>
      </w:r>
    </w:p>
    <w:p w14:paraId="6FBBD654" w14:textId="77777777" w:rsidR="00C76078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</w:t>
      </w:r>
      <w:r w:rsidR="009A1EE5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3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    exp Acupuncture Analgesia/ or exp Acupuncture Therapy/ or exp Acupuncture/ or exp Acupuncture, Ear/ </w:t>
      </w:r>
    </w:p>
    <w:p w14:paraId="3109A1F2" w14:textId="2C1D00FE" w:rsidR="009B1F4F" w:rsidRPr="0052052B" w:rsidRDefault="009B1F4F" w:rsidP="00013D6F">
      <w:pPr>
        <w:widowControl/>
        <w:ind w:firstLineChars="400" w:firstLine="720"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or Acupuncture.mp. </w:t>
      </w:r>
    </w:p>
    <w:p w14:paraId="59967CC8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</w:t>
      </w:r>
      <w:r w:rsidR="009A1EE5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4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    Acupuncture Therapy.mp. or exp Acupuncture Therapy/ </w:t>
      </w:r>
    </w:p>
    <w:p w14:paraId="503C93A8" w14:textId="77777777" w:rsidR="00C76078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</w:t>
      </w:r>
      <w:r w:rsidR="009A1EE5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5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    (acupuncture or acupoint injection or trigger point or dry needling or electroacupuncture or electro-</w:t>
      </w:r>
    </w:p>
    <w:p w14:paraId="7D3DE383" w14:textId="141A4E5A" w:rsidR="009B1F4F" w:rsidRPr="0052052B" w:rsidRDefault="009B1F4F" w:rsidP="00013D6F">
      <w:pPr>
        <w:widowControl/>
        <w:ind w:firstLineChars="400" w:firstLine="720"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acupuncture or filiform needle or fire needle or silver needle).tw. </w:t>
      </w:r>
    </w:p>
    <w:p w14:paraId="4A4E1725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</w:t>
      </w:r>
      <w:r w:rsidR="009A1EE5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6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    1</w:t>
      </w:r>
      <w:r w:rsidR="00691ABC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3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or 1</w:t>
      </w:r>
      <w:r w:rsidR="00691ABC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4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or 1</w:t>
      </w:r>
      <w:r w:rsidR="00691ABC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5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</w:t>
      </w:r>
    </w:p>
    <w:p w14:paraId="30DAB857" w14:textId="77777777" w:rsidR="009B1F4F" w:rsidRPr="0052052B" w:rsidRDefault="009B1F4F" w:rsidP="00013D6F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</w:pP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1</w:t>
      </w:r>
      <w:r w:rsidR="009A1EE5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7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    1</w:t>
      </w:r>
      <w:r w:rsidR="00691ABC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2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and 1</w:t>
      </w:r>
      <w:r w:rsidR="00691ABC"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>6</w:t>
      </w:r>
      <w:r w:rsidRPr="0052052B">
        <w:rPr>
          <w:rFonts w:ascii="Times New Roman" w:eastAsia="Arial Unicode MS" w:hAnsi="Times New Roman" w:cs="Times New Roman"/>
          <w:kern w:val="0"/>
          <w:sz w:val="18"/>
          <w:szCs w:val="18"/>
          <w:lang w:eastAsia="en-US"/>
        </w:rPr>
        <w:t xml:space="preserve"> </w:t>
      </w:r>
    </w:p>
    <w:p w14:paraId="51DEA989" w14:textId="77777777" w:rsidR="009B1F4F" w:rsidRPr="0052052B" w:rsidRDefault="009B1F4F" w:rsidP="00013D6F">
      <w:pPr>
        <w:rPr>
          <w:rFonts w:ascii="Times New Roman" w:hAnsi="Times New Roman" w:cs="Times New Roman"/>
          <w:sz w:val="18"/>
          <w:szCs w:val="18"/>
        </w:rPr>
      </w:pPr>
    </w:p>
    <w:sectPr w:rsidR="009B1F4F" w:rsidRPr="00520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D8291" w14:textId="77777777" w:rsidR="0060512B" w:rsidRDefault="0060512B" w:rsidP="00FA7226">
      <w:r>
        <w:separator/>
      </w:r>
    </w:p>
  </w:endnote>
  <w:endnote w:type="continuationSeparator" w:id="0">
    <w:p w14:paraId="46E9C282" w14:textId="77777777" w:rsidR="0060512B" w:rsidRDefault="0060512B" w:rsidP="00FA7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9EC2E" w14:textId="77777777" w:rsidR="0060512B" w:rsidRDefault="0060512B" w:rsidP="00FA7226">
      <w:r>
        <w:separator/>
      </w:r>
    </w:p>
  </w:footnote>
  <w:footnote w:type="continuationSeparator" w:id="0">
    <w:p w14:paraId="0B3545D2" w14:textId="77777777" w:rsidR="0060512B" w:rsidRDefault="0060512B" w:rsidP="00FA72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F080C"/>
    <w:multiLevelType w:val="multilevel"/>
    <w:tmpl w:val="C9009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9631161"/>
    <w:multiLevelType w:val="multilevel"/>
    <w:tmpl w:val="B88A0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86B1B4B"/>
    <w:multiLevelType w:val="multilevel"/>
    <w:tmpl w:val="7C3A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4DE3E5F"/>
    <w:multiLevelType w:val="multilevel"/>
    <w:tmpl w:val="0430D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F1E"/>
    <w:rsid w:val="0000427B"/>
    <w:rsid w:val="000126F0"/>
    <w:rsid w:val="00013D6F"/>
    <w:rsid w:val="00025EA0"/>
    <w:rsid w:val="00041E61"/>
    <w:rsid w:val="00044D2B"/>
    <w:rsid w:val="000B7FAC"/>
    <w:rsid w:val="00174941"/>
    <w:rsid w:val="0019107A"/>
    <w:rsid w:val="001C7F1E"/>
    <w:rsid w:val="00261CC6"/>
    <w:rsid w:val="00271647"/>
    <w:rsid w:val="00315F69"/>
    <w:rsid w:val="00346101"/>
    <w:rsid w:val="003A78AA"/>
    <w:rsid w:val="003D614A"/>
    <w:rsid w:val="00436792"/>
    <w:rsid w:val="00460FB0"/>
    <w:rsid w:val="004C5FF2"/>
    <w:rsid w:val="004F1407"/>
    <w:rsid w:val="0052052B"/>
    <w:rsid w:val="005920B9"/>
    <w:rsid w:val="005933DB"/>
    <w:rsid w:val="005C5C42"/>
    <w:rsid w:val="005C6F45"/>
    <w:rsid w:val="005C79A9"/>
    <w:rsid w:val="0060512B"/>
    <w:rsid w:val="00636487"/>
    <w:rsid w:val="006572E0"/>
    <w:rsid w:val="00691ABC"/>
    <w:rsid w:val="006A0799"/>
    <w:rsid w:val="00711404"/>
    <w:rsid w:val="007138BA"/>
    <w:rsid w:val="00737C57"/>
    <w:rsid w:val="007808C9"/>
    <w:rsid w:val="00793D13"/>
    <w:rsid w:val="00803EC8"/>
    <w:rsid w:val="00886B8D"/>
    <w:rsid w:val="008E1A0A"/>
    <w:rsid w:val="00904047"/>
    <w:rsid w:val="00904228"/>
    <w:rsid w:val="00961187"/>
    <w:rsid w:val="009A1EE5"/>
    <w:rsid w:val="009B1F4F"/>
    <w:rsid w:val="009F7FA4"/>
    <w:rsid w:val="00B16053"/>
    <w:rsid w:val="00B86426"/>
    <w:rsid w:val="00B90F7E"/>
    <w:rsid w:val="00BF3C81"/>
    <w:rsid w:val="00C3243E"/>
    <w:rsid w:val="00C4412B"/>
    <w:rsid w:val="00C76078"/>
    <w:rsid w:val="00CA3560"/>
    <w:rsid w:val="00D04827"/>
    <w:rsid w:val="00D31C15"/>
    <w:rsid w:val="00DB6FFC"/>
    <w:rsid w:val="00DE69F8"/>
    <w:rsid w:val="00F4346C"/>
    <w:rsid w:val="00F43CEE"/>
    <w:rsid w:val="00FA7226"/>
    <w:rsid w:val="00FF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83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228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1C7F1E"/>
  </w:style>
  <w:style w:type="paragraph" w:styleId="a3">
    <w:name w:val="header"/>
    <w:basedOn w:val="a"/>
    <w:link w:val="Char"/>
    <w:uiPriority w:val="99"/>
    <w:unhideWhenUsed/>
    <w:rsid w:val="00FA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226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226"/>
    <w:rPr>
      <w:rFonts w:eastAsia="宋体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107A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107A"/>
    <w:rPr>
      <w:rFonts w:ascii="Microsoft YaHei UI" w:eastAsia="Microsoft YaHei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37C57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37C57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37C57"/>
    <w:rPr>
      <w:rFonts w:eastAsia="宋体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37C5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37C57"/>
    <w:rPr>
      <w:rFonts w:eastAsia="宋体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228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1C7F1E"/>
  </w:style>
  <w:style w:type="paragraph" w:styleId="a3">
    <w:name w:val="header"/>
    <w:basedOn w:val="a"/>
    <w:link w:val="Char"/>
    <w:uiPriority w:val="99"/>
    <w:unhideWhenUsed/>
    <w:rsid w:val="00FA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226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226"/>
    <w:rPr>
      <w:rFonts w:eastAsia="宋体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107A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107A"/>
    <w:rPr>
      <w:rFonts w:ascii="Microsoft YaHei UI" w:eastAsia="Microsoft YaHei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37C57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37C57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37C57"/>
    <w:rPr>
      <w:rFonts w:eastAsia="宋体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37C5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37C57"/>
    <w:rPr>
      <w:rFonts w:eastAsia="宋体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B0F98-12BA-4039-8DE5-E54179F40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贾三</cp:lastModifiedBy>
  <cp:revision>6</cp:revision>
  <dcterms:created xsi:type="dcterms:W3CDTF">2018-01-15T11:29:00Z</dcterms:created>
  <dcterms:modified xsi:type="dcterms:W3CDTF">2018-03-31T03:00:00Z</dcterms:modified>
</cp:coreProperties>
</file>